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734" w:rsidRPr="003E7C6A" w:rsidRDefault="0028116B" w:rsidP="005107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9</w:t>
      </w:r>
      <w:r w:rsidR="00510734"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="000034F8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0034F8" w:rsidRPr="00F465DC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0034F8" w:rsidRPr="004C00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B7C4D">
        <w:rPr>
          <w:rFonts w:ascii="Times New Roman" w:hAnsi="Times New Roman"/>
          <w:b/>
          <w:sz w:val="24"/>
          <w:szCs w:val="24"/>
          <w:lang w:val="en-US"/>
        </w:rPr>
        <w:t>Sensitivity</w:t>
      </w:r>
      <w:r w:rsidR="006F3A81">
        <w:rPr>
          <w:rFonts w:ascii="Times New Roman" w:hAnsi="Times New Roman"/>
          <w:b/>
          <w:sz w:val="24"/>
          <w:szCs w:val="24"/>
          <w:lang w:val="en-US"/>
        </w:rPr>
        <w:t xml:space="preserve"> A</w:t>
      </w:r>
      <w:r w:rsidR="008C2EFF">
        <w:rPr>
          <w:rFonts w:ascii="Times New Roman" w:hAnsi="Times New Roman"/>
          <w:b/>
          <w:sz w:val="24"/>
          <w:szCs w:val="24"/>
          <w:lang w:val="en-US"/>
        </w:rPr>
        <w:t>nalysis of</w:t>
      </w:r>
      <w:r w:rsidR="006F3A81">
        <w:rPr>
          <w:rFonts w:ascii="Times New Roman" w:hAnsi="Times New Roman"/>
          <w:b/>
          <w:sz w:val="24"/>
          <w:szCs w:val="24"/>
          <w:lang w:val="en-US"/>
        </w:rPr>
        <w:t xml:space="preserve"> Oocyte Y</w:t>
      </w:r>
      <w:r w:rsidR="00463592">
        <w:rPr>
          <w:rFonts w:ascii="Times New Roman" w:hAnsi="Times New Roman"/>
          <w:b/>
          <w:sz w:val="24"/>
          <w:szCs w:val="24"/>
          <w:lang w:val="en-US"/>
        </w:rPr>
        <w:t>ield</w:t>
      </w:r>
      <w:r w:rsidR="006F3A81">
        <w:rPr>
          <w:rFonts w:ascii="Times New Roman" w:hAnsi="Times New Roman"/>
          <w:b/>
          <w:sz w:val="24"/>
          <w:szCs w:val="24"/>
          <w:lang w:val="en-US"/>
        </w:rPr>
        <w:t xml:space="preserve"> with Complete D</w:t>
      </w:r>
      <w:r w:rsidR="003B7C4D">
        <w:rPr>
          <w:rFonts w:ascii="Times New Roman" w:hAnsi="Times New Roman"/>
          <w:b/>
          <w:sz w:val="24"/>
          <w:szCs w:val="24"/>
          <w:lang w:val="en-US"/>
        </w:rPr>
        <w:t>ata</w:t>
      </w:r>
      <w:r w:rsidR="00463592">
        <w:rPr>
          <w:rFonts w:ascii="Times New Roman" w:hAnsi="Times New Roman"/>
          <w:b/>
          <w:sz w:val="24"/>
          <w:szCs w:val="24"/>
          <w:lang w:val="en-US"/>
        </w:rPr>
        <w:t>.</w:t>
      </w:r>
      <w:r w:rsidR="0051073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510734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</w:t>
      </w:r>
      <w:r w:rsidR="00510734" w:rsidRPr="000F2293">
        <w:rPr>
          <w:rFonts w:ascii="Times New Roman" w:hAnsi="Times New Roman"/>
          <w:sz w:val="24"/>
          <w:szCs w:val="24"/>
          <w:lang w:val="en-US"/>
        </w:rPr>
        <w:t>without inclusion of missing values</w:t>
      </w:r>
      <w:r w:rsidR="0051073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5107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0734" w:rsidRPr="006A0405">
        <w:rPr>
          <w:rFonts w:ascii="Times New Roman" w:hAnsi="Times New Roman" w:cs="Times New Roman"/>
          <w:sz w:val="24"/>
          <w:szCs w:val="24"/>
          <w:lang w:val="en-US"/>
        </w:rPr>
        <w:t xml:space="preserve">Multiple linear regression </w:t>
      </w:r>
      <w:proofErr w:type="gramStart"/>
      <w:r w:rsidR="00510734" w:rsidRPr="006A0405">
        <w:rPr>
          <w:rFonts w:ascii="Times New Roman" w:hAnsi="Times New Roman" w:cs="Times New Roman"/>
          <w:sz w:val="24"/>
          <w:szCs w:val="24"/>
          <w:lang w:val="en-US"/>
        </w:rPr>
        <w:t>model</w:t>
      </w:r>
      <w:proofErr w:type="gramEnd"/>
      <w:r w:rsidR="00510734" w:rsidRPr="006A0405">
        <w:rPr>
          <w:rFonts w:ascii="Times New Roman" w:hAnsi="Times New Roman" w:cs="Times New Roman"/>
          <w:sz w:val="24"/>
          <w:szCs w:val="24"/>
          <w:lang w:val="en-US"/>
        </w:rPr>
        <w:t xml:space="preserve"> of oocyte and outcome according to BMI</w:t>
      </w:r>
      <w:r w:rsidR="00510734">
        <w:rPr>
          <w:rFonts w:ascii="Times New Roman" w:hAnsi="Times New Roman" w:cs="Times New Roman"/>
          <w:sz w:val="24"/>
          <w:szCs w:val="24"/>
          <w:lang w:val="en-US"/>
        </w:rPr>
        <w:t xml:space="preserve"> and cycle number. Each estimate shows the percentage of o</w:t>
      </w:r>
      <w:bookmarkStart w:id="0" w:name="_GoBack"/>
      <w:bookmarkEnd w:id="0"/>
      <w:r w:rsidR="00510734">
        <w:rPr>
          <w:rFonts w:ascii="Times New Roman" w:hAnsi="Times New Roman" w:cs="Times New Roman"/>
          <w:sz w:val="24"/>
          <w:szCs w:val="24"/>
          <w:lang w:val="en-US"/>
        </w:rPr>
        <w:t>ocytes retrieved in each group with reference to the normal weight group.</w:t>
      </w:r>
      <w:r w:rsidR="0051073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034F8" w:rsidRDefault="000034F8" w:rsidP="000034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page" w:horzAnchor="margin" w:tblpY="3931"/>
        <w:tblW w:w="5098" w:type="pct"/>
        <w:tblLook w:val="04A0" w:firstRow="1" w:lastRow="0" w:firstColumn="1" w:lastColumn="0" w:noHBand="0" w:noVBand="1"/>
      </w:tblPr>
      <w:tblGrid>
        <w:gridCol w:w="1307"/>
        <w:gridCol w:w="1559"/>
        <w:gridCol w:w="1558"/>
        <w:gridCol w:w="932"/>
        <w:gridCol w:w="1558"/>
        <w:gridCol w:w="1558"/>
        <w:gridCol w:w="852"/>
        <w:gridCol w:w="1558"/>
        <w:gridCol w:w="1558"/>
        <w:gridCol w:w="994"/>
      </w:tblGrid>
      <w:tr w:rsidR="000034F8" w:rsidRPr="00BE7F63" w:rsidTr="00510734">
        <w:tc>
          <w:tcPr>
            <w:tcW w:w="486" w:type="pct"/>
          </w:tcPr>
          <w:p w:rsidR="000034F8" w:rsidRPr="00BE7F63" w:rsidRDefault="000034F8" w:rsidP="005107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pct"/>
            <w:gridSpan w:val="3"/>
          </w:tcPr>
          <w:p w:rsidR="000034F8" w:rsidRPr="003D09E2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treatment-cycles</w:t>
            </w:r>
          </w:p>
        </w:tc>
        <w:tc>
          <w:tcPr>
            <w:tcW w:w="1477" w:type="pct"/>
            <w:gridSpan w:val="3"/>
          </w:tcPr>
          <w:p w:rsidR="000034F8" w:rsidRPr="003D09E2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treatment-cycle</w:t>
            </w:r>
          </w:p>
        </w:tc>
        <w:tc>
          <w:tcPr>
            <w:tcW w:w="1530" w:type="pct"/>
            <w:gridSpan w:val="3"/>
          </w:tcPr>
          <w:p w:rsidR="000034F8" w:rsidRPr="003D09E2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+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eatment-cycle</w:t>
            </w:r>
          </w:p>
        </w:tc>
      </w:tr>
      <w:tr w:rsidR="000034F8" w:rsidRPr="00BE7F63" w:rsidTr="00510734">
        <w:tc>
          <w:tcPr>
            <w:tcW w:w="486" w:type="pct"/>
          </w:tcPr>
          <w:p w:rsidR="000034F8" w:rsidRPr="00B579BF" w:rsidRDefault="000034F8" w:rsidP="005107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Group</w:t>
            </w:r>
          </w:p>
        </w:tc>
        <w:tc>
          <w:tcPr>
            <w:tcW w:w="580" w:type="pct"/>
          </w:tcPr>
          <w:p w:rsidR="000034F8" w:rsidRPr="00B579BF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0034F8" w:rsidRPr="00B579BF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47" w:type="pct"/>
          </w:tcPr>
          <w:p w:rsidR="000034F8" w:rsidRPr="00B579BF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80" w:type="pct"/>
          </w:tcPr>
          <w:p w:rsidR="000034F8" w:rsidRPr="00B579BF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0034F8" w:rsidRPr="00B579BF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17" w:type="pct"/>
          </w:tcPr>
          <w:p w:rsidR="000034F8" w:rsidRPr="00B579BF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80" w:type="pct"/>
          </w:tcPr>
          <w:p w:rsidR="000034F8" w:rsidRPr="00B579BF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0034F8" w:rsidRPr="00B579BF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70" w:type="pct"/>
          </w:tcPr>
          <w:p w:rsidR="000034F8" w:rsidRPr="00B579BF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034F8" w:rsidRPr="0080615A" w:rsidTr="00510734">
        <w:tc>
          <w:tcPr>
            <w:tcW w:w="486" w:type="pct"/>
          </w:tcPr>
          <w:p w:rsidR="000034F8" w:rsidRPr="00A1136F" w:rsidRDefault="000034F8" w:rsidP="005107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580" w:type="pct"/>
          </w:tcPr>
          <w:p w:rsidR="000034F8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9)</w:t>
            </w:r>
          </w:p>
        </w:tc>
        <w:tc>
          <w:tcPr>
            <w:tcW w:w="580" w:type="pct"/>
          </w:tcPr>
          <w:p w:rsidR="000034F8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;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347" w:type="pct"/>
          </w:tcPr>
          <w:p w:rsidR="000034F8" w:rsidRPr="0028116B" w:rsidRDefault="00C50861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580" w:type="pct"/>
          </w:tcPr>
          <w:p w:rsidR="000034F8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7" w:type="pct"/>
          </w:tcPr>
          <w:p w:rsidR="000034F8" w:rsidRPr="0028116B" w:rsidRDefault="00C50861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0" w:type="pct"/>
          </w:tcPr>
          <w:p w:rsidR="000034F8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3)</w:t>
            </w:r>
          </w:p>
        </w:tc>
        <w:tc>
          <w:tcPr>
            <w:tcW w:w="580" w:type="pct"/>
          </w:tcPr>
          <w:p w:rsidR="000034F8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2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0)</w:t>
            </w:r>
          </w:p>
        </w:tc>
        <w:tc>
          <w:tcPr>
            <w:tcW w:w="370" w:type="pct"/>
          </w:tcPr>
          <w:p w:rsidR="000034F8" w:rsidRPr="0028116B" w:rsidRDefault="00C50861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0034F8" w:rsidRPr="0080615A" w:rsidTr="00510734">
        <w:tc>
          <w:tcPr>
            <w:tcW w:w="486" w:type="pct"/>
          </w:tcPr>
          <w:p w:rsidR="000034F8" w:rsidRDefault="000034F8" w:rsidP="005107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580" w:type="pct"/>
          </w:tcPr>
          <w:p w:rsidR="000034F8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0034F8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</w:tcPr>
          <w:p w:rsidR="000034F8" w:rsidRPr="0028116B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:rsidR="000034F8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0034F8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17" w:type="pct"/>
          </w:tcPr>
          <w:p w:rsidR="000034F8" w:rsidRPr="0028116B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:rsidR="000034F8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0034F8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0" w:type="pct"/>
          </w:tcPr>
          <w:p w:rsidR="000034F8" w:rsidRPr="0028116B" w:rsidRDefault="000034F8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861" w:rsidRPr="00BE7F63" w:rsidTr="00510734">
        <w:tc>
          <w:tcPr>
            <w:tcW w:w="486" w:type="pct"/>
          </w:tcPr>
          <w:p w:rsidR="00C50861" w:rsidRDefault="00C50861" w:rsidP="005107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580" w:type="pct"/>
          </w:tcPr>
          <w:p w:rsidR="00C50861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 (-13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C50861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 (-14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7" w:type="pct"/>
          </w:tcPr>
          <w:p w:rsidR="00C50861" w:rsidRPr="0028116B" w:rsidRDefault="00C50861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80" w:type="pct"/>
          </w:tcPr>
          <w:p w:rsidR="00C50861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C50861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7" w:type="pct"/>
          </w:tcPr>
          <w:p w:rsidR="00C50861" w:rsidRPr="0028116B" w:rsidRDefault="00C50861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0" w:type="pct"/>
          </w:tcPr>
          <w:p w:rsidR="00C50861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6)</w:t>
            </w:r>
          </w:p>
        </w:tc>
        <w:tc>
          <w:tcPr>
            <w:tcW w:w="580" w:type="pct"/>
          </w:tcPr>
          <w:p w:rsidR="00C50861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)</w:t>
            </w:r>
          </w:p>
        </w:tc>
        <w:tc>
          <w:tcPr>
            <w:tcW w:w="370" w:type="pct"/>
          </w:tcPr>
          <w:p w:rsidR="00C50861" w:rsidRPr="0028116B" w:rsidRDefault="00C50861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C50861" w:rsidRPr="0080615A" w:rsidTr="00510734">
        <w:tc>
          <w:tcPr>
            <w:tcW w:w="486" w:type="pct"/>
          </w:tcPr>
          <w:p w:rsidR="00C50861" w:rsidRDefault="00C50861" w:rsidP="005107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580" w:type="pct"/>
          </w:tcPr>
          <w:p w:rsidR="00C50861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 (-14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)</w:t>
            </w:r>
          </w:p>
        </w:tc>
        <w:tc>
          <w:tcPr>
            <w:tcW w:w="580" w:type="pct"/>
          </w:tcPr>
          <w:p w:rsidR="00C50861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9 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="00574C6F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7" w:type="pct"/>
          </w:tcPr>
          <w:p w:rsidR="00C50861" w:rsidRPr="0028116B" w:rsidRDefault="00C50861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580" w:type="pct"/>
          </w:tcPr>
          <w:p w:rsidR="00C50861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C50861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7" w:type="pct"/>
          </w:tcPr>
          <w:p w:rsidR="00C50861" w:rsidRPr="0028116B" w:rsidRDefault="00C50861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0" w:type="pct"/>
          </w:tcPr>
          <w:p w:rsidR="00C50861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4)</w:t>
            </w:r>
          </w:p>
        </w:tc>
        <w:tc>
          <w:tcPr>
            <w:tcW w:w="580" w:type="pct"/>
          </w:tcPr>
          <w:p w:rsidR="00C50861" w:rsidRPr="0028116B" w:rsidRDefault="0080615A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11</w:t>
            </w:r>
            <w:r w:rsidR="00C50861"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1)</w:t>
            </w:r>
          </w:p>
        </w:tc>
        <w:tc>
          <w:tcPr>
            <w:tcW w:w="370" w:type="pct"/>
          </w:tcPr>
          <w:p w:rsidR="00C50861" w:rsidRPr="0028116B" w:rsidRDefault="00C50861" w:rsidP="005107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</w:tbl>
    <w:p w:rsidR="000034F8" w:rsidRDefault="000034F8" w:rsidP="000034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579BF" w:rsidRPr="00A1136F" w:rsidRDefault="00B579BF" w:rsidP="00B579BF">
      <w:pPr>
        <w:spacing w:line="480" w:lineRule="auto"/>
        <w:rPr>
          <w:rFonts w:ascii="Times New Roman" w:hAnsi="Times New Roman" w:cs="Times New Roman"/>
          <w:lang w:val="en-US"/>
        </w:rPr>
      </w:pPr>
      <w:r w:rsidRPr="00BE7F63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BE7F63">
        <w:rPr>
          <w:rFonts w:ascii="Times New Roman" w:hAnsi="Times New Roman" w:cs="Times New Roman"/>
          <w:lang w:val="en-US"/>
        </w:rPr>
        <w:t xml:space="preserve">Data presented as back transformed estimates (95 % confidence interval)  </w:t>
      </w:r>
      <w:r w:rsidRPr="00BE7F63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="008C2EFF">
        <w:rPr>
          <w:rFonts w:ascii="Times New Roman" w:hAnsi="Times New Roman" w:cs="Times New Roman"/>
          <w:lang w:val="en-US"/>
        </w:rPr>
        <w:t xml:space="preserve">adjusted for </w:t>
      </w:r>
      <w:r w:rsidR="008C2EFF" w:rsidRPr="00E06BAC">
        <w:rPr>
          <w:rFonts w:ascii="Times New Roman" w:hAnsi="Times New Roman" w:cs="Times New Roman"/>
          <w:lang w:val="en-US"/>
        </w:rPr>
        <w:t>age, smoking habits, coffee consumption, alcohol consumption, reason for infertility, baseline-FSH, total FSH-dose</w:t>
      </w:r>
    </w:p>
    <w:p w:rsidR="00B579BF" w:rsidRPr="00B579BF" w:rsidRDefault="00B579BF">
      <w:pPr>
        <w:rPr>
          <w:lang w:val="en-US"/>
        </w:rPr>
      </w:pPr>
    </w:p>
    <w:sectPr w:rsidR="00B579BF" w:rsidRPr="00B579BF" w:rsidSect="005E4F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F94"/>
    <w:rsid w:val="000034F8"/>
    <w:rsid w:val="001502F5"/>
    <w:rsid w:val="001905BD"/>
    <w:rsid w:val="00205782"/>
    <w:rsid w:val="0028116B"/>
    <w:rsid w:val="002C7282"/>
    <w:rsid w:val="003B7C4D"/>
    <w:rsid w:val="00463592"/>
    <w:rsid w:val="004A4D75"/>
    <w:rsid w:val="00510734"/>
    <w:rsid w:val="00545719"/>
    <w:rsid w:val="00574C6F"/>
    <w:rsid w:val="00596C9D"/>
    <w:rsid w:val="005E2C95"/>
    <w:rsid w:val="005E4F94"/>
    <w:rsid w:val="0066242B"/>
    <w:rsid w:val="006F3A81"/>
    <w:rsid w:val="0080615A"/>
    <w:rsid w:val="008C2EFF"/>
    <w:rsid w:val="00953150"/>
    <w:rsid w:val="009871AC"/>
    <w:rsid w:val="009E177E"/>
    <w:rsid w:val="00A44F42"/>
    <w:rsid w:val="00A85C66"/>
    <w:rsid w:val="00AD53AC"/>
    <w:rsid w:val="00B007BD"/>
    <w:rsid w:val="00B44F37"/>
    <w:rsid w:val="00B579BF"/>
    <w:rsid w:val="00BE5403"/>
    <w:rsid w:val="00BF6A36"/>
    <w:rsid w:val="00C06D83"/>
    <w:rsid w:val="00C50861"/>
    <w:rsid w:val="00CD7440"/>
    <w:rsid w:val="00D07A74"/>
    <w:rsid w:val="00D20BBB"/>
    <w:rsid w:val="00DC2C62"/>
    <w:rsid w:val="00E67B13"/>
    <w:rsid w:val="00EA2F5D"/>
    <w:rsid w:val="00EA46F2"/>
    <w:rsid w:val="00F369AD"/>
    <w:rsid w:val="00F9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Wulf Christensen</dc:creator>
  <cp:lastModifiedBy>Mette Wulf Christensen</cp:lastModifiedBy>
  <cp:revision>3</cp:revision>
  <dcterms:created xsi:type="dcterms:W3CDTF">2016-05-26T10:15:00Z</dcterms:created>
  <dcterms:modified xsi:type="dcterms:W3CDTF">2016-09-11T19:09:00Z</dcterms:modified>
</cp:coreProperties>
</file>